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938F3" w14:textId="385A303D" w:rsidR="002A52FC" w:rsidRDefault="00B00EE9">
      <w:r>
        <w:rPr>
          <w:noProof/>
        </w:rPr>
        <w:drawing>
          <wp:inline distT="0" distB="0" distL="0" distR="0" wp14:anchorId="1136F46E" wp14:editId="5668968C">
            <wp:extent cx="3967480" cy="8229600"/>
            <wp:effectExtent l="0" t="0" r="0" b="0"/>
            <wp:docPr id="1658494872" name="Picture 1" descr="A screenshot of a ma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8494872" name="Picture 1" descr="A screenshot of a map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48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783A1" w14:textId="20D6402C" w:rsidR="00B00EE9" w:rsidRDefault="00B00EE9" w:rsidP="00B00EE9">
      <w:pPr>
        <w:jc w:val="both"/>
      </w:pPr>
      <w:r w:rsidRPr="00B00EE9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B00EE9">
        <w:rPr>
          <w:b/>
          <w:bCs/>
        </w:rPr>
        <w:t>. Epigenomic analysis of the tumor using multiple methylation classifiers and dimensionality reduction approaches.</w:t>
      </w:r>
      <w:r>
        <w:rPr>
          <w:b/>
          <w:bCs/>
        </w:rPr>
        <w:t xml:space="preserve"> </w:t>
      </w:r>
      <w:r w:rsidRPr="00E131A5">
        <w:rPr>
          <w:b/>
          <w:bCs/>
        </w:rPr>
        <w:t>(a)</w:t>
      </w:r>
      <w:r>
        <w:t xml:space="preserve"> The NIH/NCI classifier returned high-confidence (though non-calibrated) scores for epithelial tumors (0.96) and lung adenocarcinoma (0.90), positioning the tumor near lung adenocarcinoma on UMAP projection.</w:t>
      </w:r>
      <w:r>
        <w:t xml:space="preserve"> </w:t>
      </w:r>
      <w:r w:rsidRPr="00E131A5">
        <w:rPr>
          <w:b/>
          <w:bCs/>
        </w:rPr>
        <w:t>(b)</w:t>
      </w:r>
      <w:r>
        <w:t xml:space="preserve"> The Northwestern tumor of unknown origin classifier did not yield a match but clustered the tumor closest to thyroid carcinoma on t-SNE.</w:t>
      </w:r>
      <w:r>
        <w:t xml:space="preserve"> </w:t>
      </w:r>
      <w:r w:rsidRPr="00E131A5">
        <w:rPr>
          <w:b/>
          <w:bCs/>
        </w:rPr>
        <w:t>(c)</w:t>
      </w:r>
      <w:r>
        <w:t xml:space="preserve"> The Northwestern CNS tumor classifier </w:t>
      </w:r>
      <w:r>
        <w:t>did not yield a</w:t>
      </w:r>
      <w:r>
        <w:t xml:space="preserve"> match</w:t>
      </w:r>
      <w:r>
        <w:t xml:space="preserve"> but</w:t>
      </w:r>
      <w:r>
        <w:t xml:space="preserve"> placed the tumor closest to a cluster of posterior pituitary tumors (pituicytoma, granular cell tumor, spindle cell oncocytoma).</w:t>
      </w:r>
    </w:p>
    <w:sectPr w:rsidR="00B00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0B6"/>
    <w:rsid w:val="002A52FC"/>
    <w:rsid w:val="002D0103"/>
    <w:rsid w:val="005F5A2F"/>
    <w:rsid w:val="00877453"/>
    <w:rsid w:val="00A73D0A"/>
    <w:rsid w:val="00B00EE9"/>
    <w:rsid w:val="00CA00B6"/>
    <w:rsid w:val="00DB4BAB"/>
    <w:rsid w:val="00E1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A8661"/>
  <w15:chartTrackingRefBased/>
  <w15:docId w15:val="{E1FBFF1A-A64D-44C0-B3A2-A7BECCCB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0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s, Jawad</dc:creator>
  <cp:keywords/>
  <dc:description/>
  <cp:lastModifiedBy>Fares, Jawad</cp:lastModifiedBy>
  <cp:revision>3</cp:revision>
  <dcterms:created xsi:type="dcterms:W3CDTF">2025-07-01T17:21:00Z</dcterms:created>
  <dcterms:modified xsi:type="dcterms:W3CDTF">2025-07-01T17:24:00Z</dcterms:modified>
</cp:coreProperties>
</file>